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pPr w:leftFromText="142" w:rightFromText="142" w:vertAnchor="page" w:horzAnchor="margin" w:tblpY="520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"/>
        <w:gridCol w:w="2850"/>
        <w:gridCol w:w="876"/>
        <w:gridCol w:w="863"/>
        <w:gridCol w:w="13"/>
        <w:gridCol w:w="876"/>
        <w:gridCol w:w="854"/>
        <w:gridCol w:w="22"/>
        <w:gridCol w:w="876"/>
        <w:gridCol w:w="876"/>
      </w:tblGrid>
      <w:tr w:rsidR="004611EA" w:rsidRPr="0074255E" w14:paraId="0A60A823" w14:textId="77777777" w:rsidTr="0035794F">
        <w:tc>
          <w:tcPr>
            <w:tcW w:w="32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BDCABA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7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170800" w14:textId="62079CC9" w:rsidR="004611EA" w:rsidRPr="0074255E" w:rsidRDefault="00215C46" w:rsidP="0035794F">
            <w:pPr>
              <w:jc w:val="center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LCT 35/MCT 5</w:t>
            </w:r>
          </w:p>
        </w:tc>
        <w:tc>
          <w:tcPr>
            <w:tcW w:w="17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9ADE50" w14:textId="2AB3325D" w:rsidR="004611EA" w:rsidRPr="0074255E" w:rsidRDefault="004611EA" w:rsidP="0035794F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 xml:space="preserve">LCT </w:t>
            </w:r>
            <w:r w:rsidR="00215C46">
              <w:rPr>
                <w:rFonts w:ascii="Times New Roman" w:eastAsia="游明朝" w:hAnsi="Times New Roman" w:cs="Times New Roman" w:hint="eastAsia"/>
              </w:rPr>
              <w:t>30/MCT 10</w:t>
            </w:r>
          </w:p>
        </w:tc>
        <w:tc>
          <w:tcPr>
            <w:tcW w:w="17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4F75A2" w14:textId="1A94B1D9" w:rsidR="004611EA" w:rsidRPr="0074255E" w:rsidRDefault="00215C46" w:rsidP="0035794F">
            <w:pPr>
              <w:jc w:val="center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LCT 20/MCT 20</w:t>
            </w:r>
          </w:p>
        </w:tc>
      </w:tr>
      <w:tr w:rsidR="004611EA" w:rsidRPr="0074255E" w14:paraId="193DDB91" w14:textId="77777777" w:rsidTr="0035794F">
        <w:tc>
          <w:tcPr>
            <w:tcW w:w="3248" w:type="dxa"/>
            <w:gridSpan w:val="2"/>
            <w:tcBorders>
              <w:top w:val="single" w:sz="4" w:space="0" w:color="auto"/>
            </w:tcBorders>
          </w:tcPr>
          <w:p w14:paraId="391F09DA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Nutrient composition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</w:tcBorders>
          </w:tcPr>
          <w:p w14:paraId="76C9C071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743" w:type="dxa"/>
            <w:gridSpan w:val="3"/>
            <w:tcBorders>
              <w:top w:val="single" w:sz="4" w:space="0" w:color="auto"/>
            </w:tcBorders>
          </w:tcPr>
          <w:p w14:paraId="34E89D7F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774" w:type="dxa"/>
            <w:gridSpan w:val="3"/>
            <w:tcBorders>
              <w:top w:val="single" w:sz="4" w:space="0" w:color="auto"/>
            </w:tcBorders>
          </w:tcPr>
          <w:p w14:paraId="5AEEE115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</w:p>
        </w:tc>
      </w:tr>
      <w:tr w:rsidR="004611EA" w:rsidRPr="0074255E" w14:paraId="4B3DD9F4" w14:textId="77777777" w:rsidTr="0035794F">
        <w:tc>
          <w:tcPr>
            <w:tcW w:w="398" w:type="dxa"/>
          </w:tcPr>
          <w:p w14:paraId="751D0398" w14:textId="77777777" w:rsidR="004611EA" w:rsidRPr="0074255E" w:rsidRDefault="004611EA" w:rsidP="0035794F">
            <w:pPr>
              <w:ind w:right="105"/>
              <w:jc w:val="right"/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2850" w:type="dxa"/>
          </w:tcPr>
          <w:p w14:paraId="751FC7B7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Protein, %</w:t>
            </w:r>
          </w:p>
        </w:tc>
        <w:tc>
          <w:tcPr>
            <w:tcW w:w="1739" w:type="dxa"/>
            <w:gridSpan w:val="2"/>
          </w:tcPr>
          <w:p w14:paraId="5F3DAE17" w14:textId="65CED308" w:rsidR="004611EA" w:rsidRPr="0074255E" w:rsidRDefault="004611EA" w:rsidP="0035794F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2</w:t>
            </w:r>
            <w:r w:rsidR="00215C46">
              <w:rPr>
                <w:rFonts w:ascii="Times New Roman" w:eastAsia="游明朝" w:hAnsi="Times New Roman" w:cs="Times New Roman" w:hint="eastAsia"/>
              </w:rPr>
              <w:t>0</w:t>
            </w:r>
          </w:p>
        </w:tc>
        <w:tc>
          <w:tcPr>
            <w:tcW w:w="1743" w:type="dxa"/>
            <w:gridSpan w:val="3"/>
          </w:tcPr>
          <w:p w14:paraId="5C4C96E0" w14:textId="77777777" w:rsidR="004611EA" w:rsidRPr="0074255E" w:rsidRDefault="004611EA" w:rsidP="0035794F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20</w:t>
            </w:r>
          </w:p>
        </w:tc>
        <w:tc>
          <w:tcPr>
            <w:tcW w:w="1774" w:type="dxa"/>
            <w:gridSpan w:val="3"/>
          </w:tcPr>
          <w:p w14:paraId="0144E625" w14:textId="77777777" w:rsidR="004611EA" w:rsidRPr="0074255E" w:rsidRDefault="004611EA" w:rsidP="0035794F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20</w:t>
            </w:r>
          </w:p>
        </w:tc>
      </w:tr>
      <w:tr w:rsidR="004611EA" w:rsidRPr="0074255E" w14:paraId="01F3B792" w14:textId="77777777" w:rsidTr="0035794F">
        <w:tc>
          <w:tcPr>
            <w:tcW w:w="398" w:type="dxa"/>
          </w:tcPr>
          <w:p w14:paraId="1EDF4E8B" w14:textId="77777777" w:rsidR="004611EA" w:rsidRPr="0074255E" w:rsidRDefault="004611EA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2850" w:type="dxa"/>
          </w:tcPr>
          <w:p w14:paraId="77D4F4D2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Carbohydrate, %</w:t>
            </w:r>
          </w:p>
        </w:tc>
        <w:tc>
          <w:tcPr>
            <w:tcW w:w="1739" w:type="dxa"/>
            <w:gridSpan w:val="2"/>
          </w:tcPr>
          <w:p w14:paraId="3FC123AF" w14:textId="492D318F" w:rsidR="004611EA" w:rsidRPr="0074255E" w:rsidRDefault="00215C46" w:rsidP="0035794F">
            <w:pPr>
              <w:jc w:val="center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35</w:t>
            </w:r>
          </w:p>
        </w:tc>
        <w:tc>
          <w:tcPr>
            <w:tcW w:w="1743" w:type="dxa"/>
            <w:gridSpan w:val="3"/>
          </w:tcPr>
          <w:p w14:paraId="6F82D31A" w14:textId="77777777" w:rsidR="004611EA" w:rsidRPr="0074255E" w:rsidRDefault="004611EA" w:rsidP="0035794F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35</w:t>
            </w:r>
          </w:p>
        </w:tc>
        <w:tc>
          <w:tcPr>
            <w:tcW w:w="1774" w:type="dxa"/>
            <w:gridSpan w:val="3"/>
          </w:tcPr>
          <w:p w14:paraId="08E9872E" w14:textId="77777777" w:rsidR="004611EA" w:rsidRPr="0074255E" w:rsidRDefault="004611EA" w:rsidP="0035794F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35</w:t>
            </w:r>
          </w:p>
        </w:tc>
      </w:tr>
      <w:tr w:rsidR="004611EA" w:rsidRPr="0074255E" w14:paraId="13BB0FF0" w14:textId="77777777" w:rsidTr="0035794F">
        <w:tc>
          <w:tcPr>
            <w:tcW w:w="398" w:type="dxa"/>
          </w:tcPr>
          <w:p w14:paraId="7DD616EE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2850" w:type="dxa"/>
          </w:tcPr>
          <w:p w14:paraId="193A9FD4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Fat, %</w:t>
            </w:r>
          </w:p>
        </w:tc>
        <w:tc>
          <w:tcPr>
            <w:tcW w:w="1739" w:type="dxa"/>
            <w:gridSpan w:val="2"/>
          </w:tcPr>
          <w:p w14:paraId="791239B1" w14:textId="0DA4C7D4" w:rsidR="004611EA" w:rsidRPr="0074255E" w:rsidRDefault="00215C46" w:rsidP="0035794F">
            <w:pPr>
              <w:jc w:val="center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45</w:t>
            </w:r>
          </w:p>
        </w:tc>
        <w:tc>
          <w:tcPr>
            <w:tcW w:w="1743" w:type="dxa"/>
            <w:gridSpan w:val="3"/>
          </w:tcPr>
          <w:p w14:paraId="4B3C258C" w14:textId="77777777" w:rsidR="004611EA" w:rsidRPr="0074255E" w:rsidRDefault="004611EA" w:rsidP="0035794F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45</w:t>
            </w:r>
          </w:p>
        </w:tc>
        <w:tc>
          <w:tcPr>
            <w:tcW w:w="1774" w:type="dxa"/>
            <w:gridSpan w:val="3"/>
          </w:tcPr>
          <w:p w14:paraId="5D795B93" w14:textId="77777777" w:rsidR="004611EA" w:rsidRPr="0074255E" w:rsidRDefault="004611EA" w:rsidP="0035794F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45</w:t>
            </w:r>
          </w:p>
        </w:tc>
      </w:tr>
      <w:tr w:rsidR="004611EA" w:rsidRPr="0074255E" w14:paraId="157F9BD3" w14:textId="77777777" w:rsidTr="0035794F">
        <w:tc>
          <w:tcPr>
            <w:tcW w:w="398" w:type="dxa"/>
          </w:tcPr>
          <w:p w14:paraId="0A5F357E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2850" w:type="dxa"/>
          </w:tcPr>
          <w:p w14:paraId="0193EB4F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Energy, kcal/g</w:t>
            </w:r>
          </w:p>
        </w:tc>
        <w:tc>
          <w:tcPr>
            <w:tcW w:w="1739" w:type="dxa"/>
            <w:gridSpan w:val="2"/>
          </w:tcPr>
          <w:p w14:paraId="22B6E295" w14:textId="5E1C5BAF" w:rsidR="004611EA" w:rsidRPr="0074255E" w:rsidRDefault="00215C46" w:rsidP="0035794F">
            <w:pPr>
              <w:jc w:val="center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4.73</w:t>
            </w:r>
          </w:p>
        </w:tc>
        <w:tc>
          <w:tcPr>
            <w:tcW w:w="1743" w:type="dxa"/>
            <w:gridSpan w:val="3"/>
          </w:tcPr>
          <w:p w14:paraId="5D1F4066" w14:textId="77777777" w:rsidR="004611EA" w:rsidRPr="0074255E" w:rsidRDefault="004611EA" w:rsidP="0035794F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4.73</w:t>
            </w:r>
          </w:p>
        </w:tc>
        <w:tc>
          <w:tcPr>
            <w:tcW w:w="1774" w:type="dxa"/>
            <w:gridSpan w:val="3"/>
          </w:tcPr>
          <w:p w14:paraId="12F67F55" w14:textId="77777777" w:rsidR="004611EA" w:rsidRPr="0074255E" w:rsidRDefault="004611EA" w:rsidP="0035794F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4.73</w:t>
            </w:r>
          </w:p>
        </w:tc>
      </w:tr>
      <w:tr w:rsidR="004611EA" w:rsidRPr="0074255E" w14:paraId="183FA7D0" w14:textId="77777777" w:rsidTr="0035794F">
        <w:tc>
          <w:tcPr>
            <w:tcW w:w="3248" w:type="dxa"/>
            <w:gridSpan w:val="2"/>
          </w:tcPr>
          <w:p w14:paraId="5B89AD1E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/>
              </w:rPr>
              <w:t>Ingredients, g/100g (% kcal)</w:t>
            </w:r>
          </w:p>
        </w:tc>
        <w:tc>
          <w:tcPr>
            <w:tcW w:w="876" w:type="dxa"/>
          </w:tcPr>
          <w:p w14:paraId="4BC32BF8" w14:textId="77777777" w:rsidR="004611EA" w:rsidRPr="0074255E" w:rsidRDefault="004611EA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876" w:type="dxa"/>
            <w:gridSpan w:val="2"/>
          </w:tcPr>
          <w:p w14:paraId="197A9B4B" w14:textId="77777777" w:rsidR="004611EA" w:rsidRPr="0074255E" w:rsidRDefault="004611EA" w:rsidP="0035794F">
            <w:pPr>
              <w:jc w:val="left"/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876" w:type="dxa"/>
          </w:tcPr>
          <w:p w14:paraId="0FA449B1" w14:textId="77777777" w:rsidR="004611EA" w:rsidRPr="0074255E" w:rsidRDefault="004611EA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876" w:type="dxa"/>
            <w:gridSpan w:val="2"/>
          </w:tcPr>
          <w:p w14:paraId="2CABBCAE" w14:textId="77777777" w:rsidR="004611EA" w:rsidRPr="0074255E" w:rsidRDefault="004611EA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876" w:type="dxa"/>
          </w:tcPr>
          <w:p w14:paraId="53722D96" w14:textId="77777777" w:rsidR="004611EA" w:rsidRPr="0074255E" w:rsidRDefault="004611EA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876" w:type="dxa"/>
          </w:tcPr>
          <w:p w14:paraId="5E4BAD2E" w14:textId="77777777" w:rsidR="004611EA" w:rsidRPr="0074255E" w:rsidRDefault="004611EA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</w:p>
        </w:tc>
      </w:tr>
      <w:tr w:rsidR="004611EA" w:rsidRPr="0074255E" w14:paraId="3E465FB0" w14:textId="77777777" w:rsidTr="0035794F">
        <w:tc>
          <w:tcPr>
            <w:tcW w:w="398" w:type="dxa"/>
          </w:tcPr>
          <w:p w14:paraId="5D1591D4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2850" w:type="dxa"/>
          </w:tcPr>
          <w:p w14:paraId="1F8865DB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Casein</w:t>
            </w:r>
          </w:p>
        </w:tc>
        <w:tc>
          <w:tcPr>
            <w:tcW w:w="876" w:type="dxa"/>
          </w:tcPr>
          <w:p w14:paraId="4EB8555B" w14:textId="62C47B22" w:rsidR="004611EA" w:rsidRPr="0074255E" w:rsidRDefault="00215C46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23.3</w:t>
            </w:r>
          </w:p>
        </w:tc>
        <w:tc>
          <w:tcPr>
            <w:tcW w:w="876" w:type="dxa"/>
            <w:gridSpan w:val="2"/>
          </w:tcPr>
          <w:p w14:paraId="10AF52E3" w14:textId="1FA2EFBF" w:rsidR="004611EA" w:rsidRPr="0074255E" w:rsidRDefault="00215C46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(19.7)</w:t>
            </w:r>
          </w:p>
        </w:tc>
        <w:tc>
          <w:tcPr>
            <w:tcW w:w="876" w:type="dxa"/>
          </w:tcPr>
          <w:p w14:paraId="310B853D" w14:textId="77777777" w:rsidR="004611EA" w:rsidRPr="0074255E" w:rsidRDefault="004611EA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23.3</w:t>
            </w:r>
          </w:p>
        </w:tc>
        <w:tc>
          <w:tcPr>
            <w:tcW w:w="876" w:type="dxa"/>
            <w:gridSpan w:val="2"/>
          </w:tcPr>
          <w:p w14:paraId="22034689" w14:textId="77777777" w:rsidR="004611EA" w:rsidRPr="0074255E" w:rsidRDefault="004611EA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(19.7)</w:t>
            </w:r>
          </w:p>
        </w:tc>
        <w:tc>
          <w:tcPr>
            <w:tcW w:w="876" w:type="dxa"/>
          </w:tcPr>
          <w:p w14:paraId="72B5B348" w14:textId="77777777" w:rsidR="004611EA" w:rsidRPr="0074255E" w:rsidRDefault="004611EA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23.3</w:t>
            </w:r>
          </w:p>
        </w:tc>
        <w:tc>
          <w:tcPr>
            <w:tcW w:w="876" w:type="dxa"/>
          </w:tcPr>
          <w:p w14:paraId="3FABD63B" w14:textId="77777777" w:rsidR="004611EA" w:rsidRPr="0074255E" w:rsidRDefault="004611EA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(19.7)</w:t>
            </w:r>
          </w:p>
        </w:tc>
      </w:tr>
      <w:tr w:rsidR="004611EA" w:rsidRPr="0074255E" w14:paraId="188016F9" w14:textId="77777777" w:rsidTr="0035794F">
        <w:tc>
          <w:tcPr>
            <w:tcW w:w="398" w:type="dxa"/>
          </w:tcPr>
          <w:p w14:paraId="2CD1BD01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2850" w:type="dxa"/>
          </w:tcPr>
          <w:p w14:paraId="054C8F95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L-cystine</w:t>
            </w:r>
          </w:p>
        </w:tc>
        <w:tc>
          <w:tcPr>
            <w:tcW w:w="876" w:type="dxa"/>
          </w:tcPr>
          <w:p w14:paraId="652CEDCA" w14:textId="482243C7" w:rsidR="004611EA" w:rsidRPr="0074255E" w:rsidRDefault="00215C46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0.3</w:t>
            </w:r>
          </w:p>
        </w:tc>
        <w:tc>
          <w:tcPr>
            <w:tcW w:w="876" w:type="dxa"/>
            <w:gridSpan w:val="2"/>
          </w:tcPr>
          <w:p w14:paraId="07AB5419" w14:textId="1E33972E" w:rsidR="004611EA" w:rsidRPr="0074255E" w:rsidRDefault="00215C46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(0.3)</w:t>
            </w:r>
          </w:p>
        </w:tc>
        <w:tc>
          <w:tcPr>
            <w:tcW w:w="876" w:type="dxa"/>
          </w:tcPr>
          <w:p w14:paraId="52C60445" w14:textId="77777777" w:rsidR="004611EA" w:rsidRPr="0074255E" w:rsidRDefault="004611EA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0.3</w:t>
            </w:r>
          </w:p>
        </w:tc>
        <w:tc>
          <w:tcPr>
            <w:tcW w:w="876" w:type="dxa"/>
            <w:gridSpan w:val="2"/>
          </w:tcPr>
          <w:p w14:paraId="119EA5F5" w14:textId="77777777" w:rsidR="004611EA" w:rsidRPr="0074255E" w:rsidRDefault="004611EA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(0.3)</w:t>
            </w:r>
          </w:p>
        </w:tc>
        <w:tc>
          <w:tcPr>
            <w:tcW w:w="876" w:type="dxa"/>
          </w:tcPr>
          <w:p w14:paraId="0E516825" w14:textId="77777777" w:rsidR="004611EA" w:rsidRPr="0074255E" w:rsidRDefault="004611EA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0.3</w:t>
            </w:r>
          </w:p>
        </w:tc>
        <w:tc>
          <w:tcPr>
            <w:tcW w:w="876" w:type="dxa"/>
          </w:tcPr>
          <w:p w14:paraId="6415197F" w14:textId="77777777" w:rsidR="004611EA" w:rsidRPr="0074255E" w:rsidRDefault="004611EA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(0.3)</w:t>
            </w:r>
          </w:p>
        </w:tc>
      </w:tr>
      <w:tr w:rsidR="004611EA" w:rsidRPr="0074255E" w14:paraId="7466BBF2" w14:textId="77777777" w:rsidTr="0035794F">
        <w:tc>
          <w:tcPr>
            <w:tcW w:w="398" w:type="dxa"/>
          </w:tcPr>
          <w:p w14:paraId="04FE0F46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2850" w:type="dxa"/>
          </w:tcPr>
          <w:p w14:paraId="219CA87A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Corn starch</w:t>
            </w:r>
          </w:p>
        </w:tc>
        <w:tc>
          <w:tcPr>
            <w:tcW w:w="876" w:type="dxa"/>
          </w:tcPr>
          <w:p w14:paraId="11F82511" w14:textId="2449DE6D" w:rsidR="004611EA" w:rsidRPr="0074255E" w:rsidRDefault="00215C46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8.5</w:t>
            </w:r>
          </w:p>
        </w:tc>
        <w:tc>
          <w:tcPr>
            <w:tcW w:w="876" w:type="dxa"/>
            <w:gridSpan w:val="2"/>
          </w:tcPr>
          <w:p w14:paraId="77B2C15C" w14:textId="33400F9A" w:rsidR="004611EA" w:rsidRPr="0074255E" w:rsidRDefault="00215C46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(7.2)</w:t>
            </w:r>
          </w:p>
        </w:tc>
        <w:tc>
          <w:tcPr>
            <w:tcW w:w="876" w:type="dxa"/>
          </w:tcPr>
          <w:p w14:paraId="1FB0CB81" w14:textId="77777777" w:rsidR="004611EA" w:rsidRPr="0074255E" w:rsidRDefault="004611EA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8.5</w:t>
            </w:r>
          </w:p>
        </w:tc>
        <w:tc>
          <w:tcPr>
            <w:tcW w:w="876" w:type="dxa"/>
            <w:gridSpan w:val="2"/>
          </w:tcPr>
          <w:p w14:paraId="5C7BC8B0" w14:textId="77777777" w:rsidR="004611EA" w:rsidRPr="0074255E" w:rsidRDefault="004611EA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(7.2)</w:t>
            </w:r>
          </w:p>
        </w:tc>
        <w:tc>
          <w:tcPr>
            <w:tcW w:w="876" w:type="dxa"/>
          </w:tcPr>
          <w:p w14:paraId="13CEE3F4" w14:textId="77777777" w:rsidR="004611EA" w:rsidRPr="0074255E" w:rsidRDefault="004611EA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8.5</w:t>
            </w:r>
          </w:p>
        </w:tc>
        <w:tc>
          <w:tcPr>
            <w:tcW w:w="876" w:type="dxa"/>
          </w:tcPr>
          <w:p w14:paraId="030BBD38" w14:textId="77777777" w:rsidR="004611EA" w:rsidRPr="0074255E" w:rsidRDefault="004611EA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(7.2)</w:t>
            </w:r>
          </w:p>
        </w:tc>
      </w:tr>
      <w:tr w:rsidR="004611EA" w:rsidRPr="0074255E" w14:paraId="184A9FB5" w14:textId="77777777" w:rsidTr="0035794F">
        <w:tc>
          <w:tcPr>
            <w:tcW w:w="398" w:type="dxa"/>
          </w:tcPr>
          <w:p w14:paraId="2445325F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2850" w:type="dxa"/>
          </w:tcPr>
          <w:p w14:paraId="0DAA2FDF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  <w:proofErr w:type="spellStart"/>
            <w:r w:rsidRPr="0074255E">
              <w:rPr>
                <w:rFonts w:ascii="Times New Roman" w:eastAsia="游明朝" w:hAnsi="Times New Roman" w:cs="Times New Roman" w:hint="eastAsia"/>
              </w:rPr>
              <w:t>Maltodextrine</w:t>
            </w:r>
            <w:proofErr w:type="spellEnd"/>
          </w:p>
        </w:tc>
        <w:tc>
          <w:tcPr>
            <w:tcW w:w="876" w:type="dxa"/>
          </w:tcPr>
          <w:p w14:paraId="54FB2AD1" w14:textId="0A48F84A" w:rsidR="004611EA" w:rsidRPr="0074255E" w:rsidRDefault="00215C46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11.7</w:t>
            </w:r>
          </w:p>
        </w:tc>
        <w:tc>
          <w:tcPr>
            <w:tcW w:w="876" w:type="dxa"/>
            <w:gridSpan w:val="2"/>
          </w:tcPr>
          <w:p w14:paraId="42A68598" w14:textId="1E4C5975" w:rsidR="004611EA" w:rsidRPr="0074255E" w:rsidRDefault="00215C46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(9.9)</w:t>
            </w:r>
          </w:p>
        </w:tc>
        <w:tc>
          <w:tcPr>
            <w:tcW w:w="876" w:type="dxa"/>
          </w:tcPr>
          <w:p w14:paraId="095FE0C1" w14:textId="77777777" w:rsidR="004611EA" w:rsidRPr="0074255E" w:rsidRDefault="004611EA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11.7</w:t>
            </w:r>
          </w:p>
        </w:tc>
        <w:tc>
          <w:tcPr>
            <w:tcW w:w="876" w:type="dxa"/>
            <w:gridSpan w:val="2"/>
          </w:tcPr>
          <w:p w14:paraId="3E3DF8FF" w14:textId="77777777" w:rsidR="004611EA" w:rsidRPr="0074255E" w:rsidRDefault="004611EA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(9.9)</w:t>
            </w:r>
          </w:p>
        </w:tc>
        <w:tc>
          <w:tcPr>
            <w:tcW w:w="876" w:type="dxa"/>
          </w:tcPr>
          <w:p w14:paraId="6A8620E8" w14:textId="77777777" w:rsidR="004611EA" w:rsidRPr="0074255E" w:rsidRDefault="004611EA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11.7</w:t>
            </w:r>
          </w:p>
        </w:tc>
        <w:tc>
          <w:tcPr>
            <w:tcW w:w="876" w:type="dxa"/>
          </w:tcPr>
          <w:p w14:paraId="36A94F0E" w14:textId="77777777" w:rsidR="004611EA" w:rsidRPr="0074255E" w:rsidRDefault="004611EA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(9.9)</w:t>
            </w:r>
          </w:p>
        </w:tc>
      </w:tr>
      <w:tr w:rsidR="004611EA" w:rsidRPr="0074255E" w14:paraId="6E04D995" w14:textId="77777777" w:rsidTr="0035794F">
        <w:tc>
          <w:tcPr>
            <w:tcW w:w="398" w:type="dxa"/>
          </w:tcPr>
          <w:p w14:paraId="01DDB182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2850" w:type="dxa"/>
          </w:tcPr>
          <w:p w14:paraId="30EF7808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Sucrose</w:t>
            </w:r>
          </w:p>
        </w:tc>
        <w:tc>
          <w:tcPr>
            <w:tcW w:w="876" w:type="dxa"/>
          </w:tcPr>
          <w:p w14:paraId="6DDCA066" w14:textId="0B095F02" w:rsidR="004611EA" w:rsidRPr="0074255E" w:rsidRDefault="00215C46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20.2</w:t>
            </w:r>
          </w:p>
        </w:tc>
        <w:tc>
          <w:tcPr>
            <w:tcW w:w="876" w:type="dxa"/>
            <w:gridSpan w:val="2"/>
          </w:tcPr>
          <w:p w14:paraId="44026390" w14:textId="3F4DD33E" w:rsidR="004611EA" w:rsidRPr="0074255E" w:rsidRDefault="00215C46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(17</w:t>
            </w:r>
            <w:r w:rsidR="00654C10">
              <w:rPr>
                <w:rFonts w:ascii="Times New Roman" w:eastAsia="游明朝" w:hAnsi="Times New Roman" w:cs="Times New Roman" w:hint="eastAsia"/>
              </w:rPr>
              <w:t>.0</w:t>
            </w:r>
            <w:r>
              <w:rPr>
                <w:rFonts w:ascii="Times New Roman" w:eastAsia="游明朝" w:hAnsi="Times New Roman" w:cs="Times New Roman" w:hint="eastAsia"/>
              </w:rPr>
              <w:t>)</w:t>
            </w:r>
          </w:p>
        </w:tc>
        <w:tc>
          <w:tcPr>
            <w:tcW w:w="876" w:type="dxa"/>
          </w:tcPr>
          <w:p w14:paraId="2AB2648E" w14:textId="77777777" w:rsidR="004611EA" w:rsidRPr="0074255E" w:rsidRDefault="004611EA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20.2</w:t>
            </w:r>
          </w:p>
        </w:tc>
        <w:tc>
          <w:tcPr>
            <w:tcW w:w="876" w:type="dxa"/>
            <w:gridSpan w:val="2"/>
          </w:tcPr>
          <w:p w14:paraId="18C85BE1" w14:textId="5003B01B" w:rsidR="004611EA" w:rsidRPr="0074255E" w:rsidRDefault="004611EA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(17</w:t>
            </w:r>
            <w:r w:rsidR="00654C10">
              <w:rPr>
                <w:rFonts w:ascii="Times New Roman" w:eastAsia="游明朝" w:hAnsi="Times New Roman" w:cs="Times New Roman" w:hint="eastAsia"/>
              </w:rPr>
              <w:t>.0</w:t>
            </w:r>
            <w:r w:rsidRPr="0074255E">
              <w:rPr>
                <w:rFonts w:ascii="Times New Roman" w:eastAsia="游明朝" w:hAnsi="Times New Roman" w:cs="Times New Roman" w:hint="eastAsia"/>
              </w:rPr>
              <w:t>)</w:t>
            </w:r>
          </w:p>
        </w:tc>
        <w:tc>
          <w:tcPr>
            <w:tcW w:w="876" w:type="dxa"/>
          </w:tcPr>
          <w:p w14:paraId="5979745E" w14:textId="77777777" w:rsidR="004611EA" w:rsidRPr="0074255E" w:rsidRDefault="004611EA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20.2</w:t>
            </w:r>
          </w:p>
        </w:tc>
        <w:tc>
          <w:tcPr>
            <w:tcW w:w="876" w:type="dxa"/>
          </w:tcPr>
          <w:p w14:paraId="23722BBE" w14:textId="4D9F79D6" w:rsidR="004611EA" w:rsidRPr="0074255E" w:rsidRDefault="004611EA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(17</w:t>
            </w:r>
            <w:r w:rsidR="001D1102">
              <w:rPr>
                <w:rFonts w:ascii="Times New Roman" w:eastAsia="游明朝" w:hAnsi="Times New Roman" w:cs="Times New Roman" w:hint="eastAsia"/>
              </w:rPr>
              <w:t>.0</w:t>
            </w:r>
            <w:r w:rsidRPr="0074255E">
              <w:rPr>
                <w:rFonts w:ascii="Times New Roman" w:eastAsia="游明朝" w:hAnsi="Times New Roman" w:cs="Times New Roman" w:hint="eastAsia"/>
              </w:rPr>
              <w:t>)</w:t>
            </w:r>
          </w:p>
        </w:tc>
      </w:tr>
      <w:tr w:rsidR="004611EA" w:rsidRPr="0074255E" w14:paraId="0958F525" w14:textId="77777777" w:rsidTr="0035794F">
        <w:tc>
          <w:tcPr>
            <w:tcW w:w="398" w:type="dxa"/>
          </w:tcPr>
          <w:p w14:paraId="4B1C26DC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2850" w:type="dxa"/>
          </w:tcPr>
          <w:p w14:paraId="120B97F9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Cellulose</w:t>
            </w:r>
          </w:p>
        </w:tc>
        <w:tc>
          <w:tcPr>
            <w:tcW w:w="876" w:type="dxa"/>
          </w:tcPr>
          <w:p w14:paraId="61D1DAF6" w14:textId="2597F394" w:rsidR="004611EA" w:rsidRPr="0074255E" w:rsidRDefault="00215C46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5.8</w:t>
            </w:r>
          </w:p>
        </w:tc>
        <w:tc>
          <w:tcPr>
            <w:tcW w:w="876" w:type="dxa"/>
            <w:gridSpan w:val="2"/>
          </w:tcPr>
          <w:p w14:paraId="4AC9EF5A" w14:textId="4E57DFD8" w:rsidR="004611EA" w:rsidRPr="0074255E" w:rsidRDefault="00215C46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(0)</w:t>
            </w:r>
          </w:p>
        </w:tc>
        <w:tc>
          <w:tcPr>
            <w:tcW w:w="876" w:type="dxa"/>
          </w:tcPr>
          <w:p w14:paraId="3FF01D52" w14:textId="77777777" w:rsidR="004611EA" w:rsidRPr="0074255E" w:rsidRDefault="004611EA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5.8</w:t>
            </w:r>
          </w:p>
        </w:tc>
        <w:tc>
          <w:tcPr>
            <w:tcW w:w="876" w:type="dxa"/>
            <w:gridSpan w:val="2"/>
          </w:tcPr>
          <w:p w14:paraId="79A1B385" w14:textId="77777777" w:rsidR="004611EA" w:rsidRPr="0074255E" w:rsidRDefault="004611EA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(0)</w:t>
            </w:r>
          </w:p>
        </w:tc>
        <w:tc>
          <w:tcPr>
            <w:tcW w:w="876" w:type="dxa"/>
          </w:tcPr>
          <w:p w14:paraId="4B70E243" w14:textId="77777777" w:rsidR="004611EA" w:rsidRPr="0074255E" w:rsidRDefault="004611EA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5.8</w:t>
            </w:r>
          </w:p>
        </w:tc>
        <w:tc>
          <w:tcPr>
            <w:tcW w:w="876" w:type="dxa"/>
          </w:tcPr>
          <w:p w14:paraId="44A50260" w14:textId="77777777" w:rsidR="004611EA" w:rsidRPr="0074255E" w:rsidRDefault="004611EA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(0)</w:t>
            </w:r>
          </w:p>
        </w:tc>
      </w:tr>
      <w:tr w:rsidR="004611EA" w:rsidRPr="0074255E" w14:paraId="4A86F0F4" w14:textId="77777777" w:rsidTr="0035794F">
        <w:tc>
          <w:tcPr>
            <w:tcW w:w="398" w:type="dxa"/>
          </w:tcPr>
          <w:p w14:paraId="34C13EDF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2850" w:type="dxa"/>
          </w:tcPr>
          <w:p w14:paraId="7495ADDA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Vitamin mix</w:t>
            </w:r>
          </w:p>
        </w:tc>
        <w:tc>
          <w:tcPr>
            <w:tcW w:w="876" w:type="dxa"/>
          </w:tcPr>
          <w:p w14:paraId="2D3B70EB" w14:textId="1B4AB4F0" w:rsidR="004611EA" w:rsidRPr="0074255E" w:rsidRDefault="00215C46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1.4</w:t>
            </w:r>
          </w:p>
        </w:tc>
        <w:tc>
          <w:tcPr>
            <w:tcW w:w="876" w:type="dxa"/>
            <w:gridSpan w:val="2"/>
          </w:tcPr>
          <w:p w14:paraId="5C67B06D" w14:textId="1A164DD5" w:rsidR="004611EA" w:rsidRPr="0074255E" w:rsidRDefault="004611EA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(</w:t>
            </w:r>
            <w:r w:rsidR="00215C46">
              <w:rPr>
                <w:rFonts w:ascii="Times New Roman" w:eastAsia="游明朝" w:hAnsi="Times New Roman" w:cs="Times New Roman" w:hint="eastAsia"/>
              </w:rPr>
              <w:t>1.</w:t>
            </w:r>
            <w:r w:rsidRPr="0074255E">
              <w:rPr>
                <w:rFonts w:ascii="Times New Roman" w:eastAsia="游明朝" w:hAnsi="Times New Roman" w:cs="Times New Roman" w:hint="eastAsia"/>
              </w:rPr>
              <w:t>0)</w:t>
            </w:r>
          </w:p>
        </w:tc>
        <w:tc>
          <w:tcPr>
            <w:tcW w:w="876" w:type="dxa"/>
          </w:tcPr>
          <w:p w14:paraId="10E82343" w14:textId="77777777" w:rsidR="004611EA" w:rsidRPr="0074255E" w:rsidRDefault="004611EA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1.4</w:t>
            </w:r>
          </w:p>
        </w:tc>
        <w:tc>
          <w:tcPr>
            <w:tcW w:w="876" w:type="dxa"/>
            <w:gridSpan w:val="2"/>
          </w:tcPr>
          <w:p w14:paraId="349D76C4" w14:textId="77777777" w:rsidR="004611EA" w:rsidRPr="0074255E" w:rsidRDefault="004611EA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(1.0)</w:t>
            </w:r>
          </w:p>
        </w:tc>
        <w:tc>
          <w:tcPr>
            <w:tcW w:w="876" w:type="dxa"/>
          </w:tcPr>
          <w:p w14:paraId="17E2043D" w14:textId="77777777" w:rsidR="004611EA" w:rsidRPr="0074255E" w:rsidRDefault="004611EA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1.4</w:t>
            </w:r>
          </w:p>
        </w:tc>
        <w:tc>
          <w:tcPr>
            <w:tcW w:w="876" w:type="dxa"/>
          </w:tcPr>
          <w:p w14:paraId="54C95321" w14:textId="77777777" w:rsidR="004611EA" w:rsidRPr="0074255E" w:rsidRDefault="004611EA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(1.0)</w:t>
            </w:r>
          </w:p>
        </w:tc>
      </w:tr>
      <w:tr w:rsidR="004611EA" w:rsidRPr="0074255E" w14:paraId="01177D0D" w14:textId="77777777" w:rsidTr="0035794F">
        <w:tc>
          <w:tcPr>
            <w:tcW w:w="398" w:type="dxa"/>
          </w:tcPr>
          <w:p w14:paraId="35D6A3EC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2850" w:type="dxa"/>
          </w:tcPr>
          <w:p w14:paraId="065B6210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Mineral mix</w:t>
            </w:r>
          </w:p>
        </w:tc>
        <w:tc>
          <w:tcPr>
            <w:tcW w:w="876" w:type="dxa"/>
          </w:tcPr>
          <w:p w14:paraId="7ACDC4AB" w14:textId="486F2F73" w:rsidR="004611EA" w:rsidRPr="0074255E" w:rsidRDefault="00215C46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5.2</w:t>
            </w:r>
          </w:p>
        </w:tc>
        <w:tc>
          <w:tcPr>
            <w:tcW w:w="876" w:type="dxa"/>
            <w:gridSpan w:val="2"/>
          </w:tcPr>
          <w:p w14:paraId="42FED18D" w14:textId="77777777" w:rsidR="004611EA" w:rsidRPr="0074255E" w:rsidRDefault="004611EA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(0)</w:t>
            </w:r>
          </w:p>
        </w:tc>
        <w:tc>
          <w:tcPr>
            <w:tcW w:w="876" w:type="dxa"/>
          </w:tcPr>
          <w:p w14:paraId="44B9EAC2" w14:textId="77777777" w:rsidR="004611EA" w:rsidRPr="0074255E" w:rsidRDefault="004611EA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5.2</w:t>
            </w:r>
          </w:p>
        </w:tc>
        <w:tc>
          <w:tcPr>
            <w:tcW w:w="876" w:type="dxa"/>
            <w:gridSpan w:val="2"/>
          </w:tcPr>
          <w:p w14:paraId="2B6FFAD5" w14:textId="77777777" w:rsidR="004611EA" w:rsidRPr="0074255E" w:rsidRDefault="004611EA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(0)</w:t>
            </w:r>
          </w:p>
        </w:tc>
        <w:tc>
          <w:tcPr>
            <w:tcW w:w="876" w:type="dxa"/>
          </w:tcPr>
          <w:p w14:paraId="01F67581" w14:textId="77777777" w:rsidR="004611EA" w:rsidRPr="0074255E" w:rsidRDefault="004611EA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5.2</w:t>
            </w:r>
          </w:p>
        </w:tc>
        <w:tc>
          <w:tcPr>
            <w:tcW w:w="876" w:type="dxa"/>
          </w:tcPr>
          <w:p w14:paraId="67068B36" w14:textId="77777777" w:rsidR="004611EA" w:rsidRPr="0074255E" w:rsidRDefault="004611EA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(0)</w:t>
            </w:r>
          </w:p>
        </w:tc>
      </w:tr>
      <w:tr w:rsidR="004611EA" w:rsidRPr="0074255E" w14:paraId="253E1165" w14:textId="77777777" w:rsidTr="0035794F">
        <w:tc>
          <w:tcPr>
            <w:tcW w:w="398" w:type="dxa"/>
          </w:tcPr>
          <w:p w14:paraId="7D250B73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2850" w:type="dxa"/>
          </w:tcPr>
          <w:p w14:paraId="11352FAB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Soy bean oil</w:t>
            </w:r>
          </w:p>
        </w:tc>
        <w:tc>
          <w:tcPr>
            <w:tcW w:w="876" w:type="dxa"/>
          </w:tcPr>
          <w:p w14:paraId="40727FEC" w14:textId="3444EBE7" w:rsidR="004611EA" w:rsidRPr="0074255E" w:rsidRDefault="00215C46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2.9</w:t>
            </w:r>
          </w:p>
        </w:tc>
        <w:tc>
          <w:tcPr>
            <w:tcW w:w="876" w:type="dxa"/>
            <w:gridSpan w:val="2"/>
          </w:tcPr>
          <w:p w14:paraId="03A2618C" w14:textId="1380BCCE" w:rsidR="004611EA" w:rsidRPr="0074255E" w:rsidRDefault="00215C46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(5.6)</w:t>
            </w:r>
          </w:p>
        </w:tc>
        <w:tc>
          <w:tcPr>
            <w:tcW w:w="876" w:type="dxa"/>
          </w:tcPr>
          <w:p w14:paraId="0784DF0D" w14:textId="77777777" w:rsidR="004611EA" w:rsidRPr="0074255E" w:rsidRDefault="004611EA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2.9</w:t>
            </w:r>
          </w:p>
        </w:tc>
        <w:tc>
          <w:tcPr>
            <w:tcW w:w="876" w:type="dxa"/>
            <w:gridSpan w:val="2"/>
          </w:tcPr>
          <w:p w14:paraId="0F6DA920" w14:textId="77777777" w:rsidR="004611EA" w:rsidRPr="0074255E" w:rsidRDefault="004611EA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(5.6)</w:t>
            </w:r>
          </w:p>
        </w:tc>
        <w:tc>
          <w:tcPr>
            <w:tcW w:w="876" w:type="dxa"/>
          </w:tcPr>
          <w:p w14:paraId="7CFDFB53" w14:textId="77777777" w:rsidR="004611EA" w:rsidRPr="0074255E" w:rsidRDefault="004611EA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2.9</w:t>
            </w:r>
          </w:p>
        </w:tc>
        <w:tc>
          <w:tcPr>
            <w:tcW w:w="876" w:type="dxa"/>
          </w:tcPr>
          <w:p w14:paraId="369FA307" w14:textId="77777777" w:rsidR="004611EA" w:rsidRPr="0074255E" w:rsidRDefault="004611EA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(5.6)</w:t>
            </w:r>
          </w:p>
        </w:tc>
      </w:tr>
      <w:tr w:rsidR="004611EA" w:rsidRPr="0074255E" w14:paraId="7AD3B1DD" w14:textId="77777777" w:rsidTr="0035794F">
        <w:tc>
          <w:tcPr>
            <w:tcW w:w="398" w:type="dxa"/>
          </w:tcPr>
          <w:p w14:paraId="592E1EF7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2850" w:type="dxa"/>
          </w:tcPr>
          <w:p w14:paraId="5966CA50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Lard</w:t>
            </w:r>
          </w:p>
        </w:tc>
        <w:tc>
          <w:tcPr>
            <w:tcW w:w="876" w:type="dxa"/>
          </w:tcPr>
          <w:p w14:paraId="576C3E12" w14:textId="16521CE6" w:rsidR="004611EA" w:rsidRPr="0074255E" w:rsidRDefault="00215C46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18.1</w:t>
            </w:r>
          </w:p>
        </w:tc>
        <w:tc>
          <w:tcPr>
            <w:tcW w:w="876" w:type="dxa"/>
            <w:gridSpan w:val="2"/>
          </w:tcPr>
          <w:p w14:paraId="6E961EAA" w14:textId="322BB88F" w:rsidR="004611EA" w:rsidRPr="0074255E" w:rsidRDefault="00215C46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(34.5)</w:t>
            </w:r>
          </w:p>
        </w:tc>
        <w:tc>
          <w:tcPr>
            <w:tcW w:w="876" w:type="dxa"/>
          </w:tcPr>
          <w:p w14:paraId="10234FB4" w14:textId="560AD357" w:rsidR="004611EA" w:rsidRPr="0074255E" w:rsidRDefault="00654C10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15</w:t>
            </w:r>
            <w:r w:rsidR="004611EA" w:rsidRPr="0074255E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5</w:t>
            </w:r>
          </w:p>
        </w:tc>
        <w:tc>
          <w:tcPr>
            <w:tcW w:w="876" w:type="dxa"/>
            <w:gridSpan w:val="2"/>
          </w:tcPr>
          <w:p w14:paraId="35B56E41" w14:textId="54EE7F46" w:rsidR="004611EA" w:rsidRPr="0074255E" w:rsidRDefault="004611EA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(</w:t>
            </w:r>
            <w:r w:rsidR="00654C10">
              <w:rPr>
                <w:rFonts w:ascii="Times New Roman" w:eastAsia="游明朝" w:hAnsi="Times New Roman" w:cs="Times New Roman" w:hint="eastAsia"/>
              </w:rPr>
              <w:t>2</w:t>
            </w:r>
            <w:r w:rsidRPr="0074255E">
              <w:rPr>
                <w:rFonts w:ascii="Times New Roman" w:eastAsia="游明朝" w:hAnsi="Times New Roman" w:cs="Times New Roman" w:hint="eastAsia"/>
              </w:rPr>
              <w:t>9.</w:t>
            </w:r>
            <w:r w:rsidR="00654C10">
              <w:rPr>
                <w:rFonts w:ascii="Times New Roman" w:eastAsia="游明朝" w:hAnsi="Times New Roman" w:cs="Times New Roman" w:hint="eastAsia"/>
              </w:rPr>
              <w:t>6</w:t>
            </w:r>
            <w:r w:rsidRPr="0074255E">
              <w:rPr>
                <w:rFonts w:ascii="Times New Roman" w:eastAsia="游明朝" w:hAnsi="Times New Roman" w:cs="Times New Roman" w:hint="eastAsia"/>
              </w:rPr>
              <w:t>)</w:t>
            </w:r>
          </w:p>
        </w:tc>
        <w:tc>
          <w:tcPr>
            <w:tcW w:w="876" w:type="dxa"/>
          </w:tcPr>
          <w:p w14:paraId="0C53807E" w14:textId="1C82530D" w:rsidR="004611EA" w:rsidRPr="0074255E" w:rsidRDefault="00654C10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1</w:t>
            </w:r>
            <w:r w:rsidR="001D1102">
              <w:rPr>
                <w:rFonts w:ascii="Times New Roman" w:eastAsia="游明朝" w:hAnsi="Times New Roman" w:cs="Times New Roman" w:hint="eastAsia"/>
              </w:rPr>
              <w:t>0</w:t>
            </w:r>
            <w:r>
              <w:rPr>
                <w:rFonts w:ascii="Times New Roman" w:eastAsia="游明朝" w:hAnsi="Times New Roman" w:cs="Times New Roman" w:hint="eastAsia"/>
              </w:rPr>
              <w:t>.3</w:t>
            </w:r>
          </w:p>
        </w:tc>
        <w:tc>
          <w:tcPr>
            <w:tcW w:w="876" w:type="dxa"/>
          </w:tcPr>
          <w:p w14:paraId="7A75232F" w14:textId="7F7AB819" w:rsidR="004611EA" w:rsidRPr="0074255E" w:rsidRDefault="004611EA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(</w:t>
            </w:r>
            <w:r w:rsidR="00654C10">
              <w:rPr>
                <w:rFonts w:ascii="Times New Roman" w:eastAsia="游明朝" w:hAnsi="Times New Roman" w:cs="Times New Roman" w:hint="eastAsia"/>
              </w:rPr>
              <w:t>19.7</w:t>
            </w:r>
            <w:r w:rsidRPr="0074255E">
              <w:rPr>
                <w:rFonts w:ascii="Times New Roman" w:eastAsia="游明朝" w:hAnsi="Times New Roman" w:cs="Times New Roman" w:hint="eastAsia"/>
              </w:rPr>
              <w:t>)</w:t>
            </w:r>
          </w:p>
        </w:tc>
      </w:tr>
      <w:tr w:rsidR="004611EA" w:rsidRPr="0074255E" w14:paraId="5E38D9E4" w14:textId="77777777" w:rsidTr="0035794F">
        <w:tc>
          <w:tcPr>
            <w:tcW w:w="398" w:type="dxa"/>
            <w:tcBorders>
              <w:bottom w:val="single" w:sz="4" w:space="0" w:color="auto"/>
            </w:tcBorders>
          </w:tcPr>
          <w:p w14:paraId="265B6BCA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2850" w:type="dxa"/>
            <w:tcBorders>
              <w:bottom w:val="single" w:sz="4" w:space="0" w:color="auto"/>
            </w:tcBorders>
          </w:tcPr>
          <w:p w14:paraId="1C42EBA4" w14:textId="77777777" w:rsidR="004611EA" w:rsidRPr="0074255E" w:rsidRDefault="004611EA" w:rsidP="0035794F">
            <w:pPr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MCT oil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4E56C273" w14:textId="3BB48F6C" w:rsidR="004611EA" w:rsidRPr="0074255E" w:rsidRDefault="00654C10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2.6</w:t>
            </w:r>
          </w:p>
        </w:tc>
        <w:tc>
          <w:tcPr>
            <w:tcW w:w="876" w:type="dxa"/>
            <w:gridSpan w:val="2"/>
            <w:tcBorders>
              <w:bottom w:val="single" w:sz="4" w:space="0" w:color="auto"/>
            </w:tcBorders>
          </w:tcPr>
          <w:p w14:paraId="716EA7BE" w14:textId="78CBC332" w:rsidR="004611EA" w:rsidRPr="0074255E" w:rsidRDefault="00654C10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(4.9)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3D26086E" w14:textId="2D8742F8" w:rsidR="004611EA" w:rsidRPr="0074255E" w:rsidRDefault="00654C10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5.2</w:t>
            </w:r>
          </w:p>
        </w:tc>
        <w:tc>
          <w:tcPr>
            <w:tcW w:w="876" w:type="dxa"/>
            <w:gridSpan w:val="2"/>
            <w:tcBorders>
              <w:bottom w:val="single" w:sz="4" w:space="0" w:color="auto"/>
            </w:tcBorders>
          </w:tcPr>
          <w:p w14:paraId="771E26B8" w14:textId="6BD5D4F8" w:rsidR="004611EA" w:rsidRPr="0074255E" w:rsidRDefault="004611EA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(</w:t>
            </w:r>
            <w:r w:rsidR="00654C10">
              <w:rPr>
                <w:rFonts w:ascii="Times New Roman" w:eastAsia="游明朝" w:hAnsi="Times New Roman" w:cs="Times New Roman" w:hint="eastAsia"/>
              </w:rPr>
              <w:t>9.8</w:t>
            </w:r>
            <w:r w:rsidRPr="0074255E">
              <w:rPr>
                <w:rFonts w:ascii="Times New Roman" w:eastAsia="游明朝" w:hAnsi="Times New Roman" w:cs="Times New Roman" w:hint="eastAsia"/>
              </w:rPr>
              <w:t>)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5AC05AFA" w14:textId="3F2C23CE" w:rsidR="004611EA" w:rsidRPr="0074255E" w:rsidRDefault="00654C10" w:rsidP="0035794F">
            <w:pPr>
              <w:jc w:val="right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1</w:t>
            </w:r>
            <w:r w:rsidR="004611EA" w:rsidRPr="0074255E">
              <w:rPr>
                <w:rFonts w:ascii="Times New Roman" w:eastAsia="游明朝" w:hAnsi="Times New Roman" w:cs="Times New Roman" w:hint="eastAsia"/>
              </w:rPr>
              <w:t>0.</w:t>
            </w:r>
            <w:r>
              <w:rPr>
                <w:rFonts w:ascii="Times New Roman" w:eastAsia="游明朝" w:hAnsi="Times New Roman" w:cs="Times New Roman" w:hint="eastAsia"/>
              </w:rPr>
              <w:t>4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206F05A9" w14:textId="6DA8A7DB" w:rsidR="004611EA" w:rsidRPr="0074255E" w:rsidRDefault="004611EA" w:rsidP="0035794F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74255E">
              <w:rPr>
                <w:rFonts w:ascii="Times New Roman" w:eastAsia="游明朝" w:hAnsi="Times New Roman" w:cs="Times New Roman" w:hint="eastAsia"/>
              </w:rPr>
              <w:t>(</w:t>
            </w:r>
            <w:r w:rsidR="00654C10">
              <w:rPr>
                <w:rFonts w:ascii="Times New Roman" w:eastAsia="游明朝" w:hAnsi="Times New Roman" w:cs="Times New Roman" w:hint="eastAsia"/>
              </w:rPr>
              <w:t>1</w:t>
            </w:r>
            <w:r w:rsidRPr="0074255E">
              <w:rPr>
                <w:rFonts w:ascii="Times New Roman" w:eastAsia="游明朝" w:hAnsi="Times New Roman" w:cs="Times New Roman" w:hint="eastAsia"/>
              </w:rPr>
              <w:t>9.</w:t>
            </w:r>
            <w:r w:rsidR="00654C10">
              <w:rPr>
                <w:rFonts w:ascii="Times New Roman" w:eastAsia="游明朝" w:hAnsi="Times New Roman" w:cs="Times New Roman" w:hint="eastAsia"/>
              </w:rPr>
              <w:t>7</w:t>
            </w:r>
            <w:r w:rsidRPr="0074255E">
              <w:rPr>
                <w:rFonts w:ascii="Times New Roman" w:eastAsia="游明朝" w:hAnsi="Times New Roman" w:cs="Times New Roman" w:hint="eastAsia"/>
              </w:rPr>
              <w:t>)</w:t>
            </w:r>
          </w:p>
        </w:tc>
      </w:tr>
    </w:tbl>
    <w:p w14:paraId="32810DC2" w14:textId="1BF9A9ED" w:rsidR="004611EA" w:rsidRDefault="004611EA">
      <w:r>
        <w:rPr>
          <w:rFonts w:hint="eastAsia"/>
        </w:rPr>
        <w:t>Supplementary Table 1</w:t>
      </w:r>
    </w:p>
    <w:p w14:paraId="3E3C9A05" w14:textId="74B781D7" w:rsidR="0046460E" w:rsidRDefault="004611EA" w:rsidP="0046460E">
      <w:r>
        <w:rPr>
          <w:rFonts w:hint="eastAsia"/>
        </w:rPr>
        <w:t>Nutrient composition of the diet with different percentage of LCT/MCT</w:t>
      </w:r>
    </w:p>
    <w:p w14:paraId="15E34A4D" w14:textId="51744769" w:rsidR="0046460E" w:rsidRDefault="0046460E">
      <w:pPr>
        <w:widowControl/>
        <w:jc w:val="left"/>
      </w:pPr>
    </w:p>
    <w:sectPr w:rsidR="0046460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B3C0A9" w14:textId="77777777" w:rsidR="00FB351A" w:rsidRDefault="00FB351A" w:rsidP="006610E9">
      <w:r>
        <w:separator/>
      </w:r>
    </w:p>
  </w:endnote>
  <w:endnote w:type="continuationSeparator" w:id="0">
    <w:p w14:paraId="43F4B177" w14:textId="77777777" w:rsidR="00FB351A" w:rsidRDefault="00FB351A" w:rsidP="006610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C8DA37" w14:textId="77777777" w:rsidR="00FB351A" w:rsidRDefault="00FB351A" w:rsidP="006610E9">
      <w:r>
        <w:separator/>
      </w:r>
    </w:p>
  </w:footnote>
  <w:footnote w:type="continuationSeparator" w:id="0">
    <w:p w14:paraId="4CA7412E" w14:textId="77777777" w:rsidR="00FB351A" w:rsidRDefault="00FB351A" w:rsidP="006610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1EA"/>
    <w:rsid w:val="00034AA5"/>
    <w:rsid w:val="000B14E7"/>
    <w:rsid w:val="00100987"/>
    <w:rsid w:val="001757DA"/>
    <w:rsid w:val="00181747"/>
    <w:rsid w:val="001920E6"/>
    <w:rsid w:val="001D1102"/>
    <w:rsid w:val="001E1B8B"/>
    <w:rsid w:val="00215C46"/>
    <w:rsid w:val="00226580"/>
    <w:rsid w:val="0045680D"/>
    <w:rsid w:val="004611EA"/>
    <w:rsid w:val="0046460E"/>
    <w:rsid w:val="004C05FA"/>
    <w:rsid w:val="005C0416"/>
    <w:rsid w:val="00654C10"/>
    <w:rsid w:val="006610E9"/>
    <w:rsid w:val="00700566"/>
    <w:rsid w:val="007020E8"/>
    <w:rsid w:val="0077562E"/>
    <w:rsid w:val="008731DD"/>
    <w:rsid w:val="00A2745D"/>
    <w:rsid w:val="00A8061D"/>
    <w:rsid w:val="00B778F4"/>
    <w:rsid w:val="00B872F1"/>
    <w:rsid w:val="00BA3438"/>
    <w:rsid w:val="00CD6D94"/>
    <w:rsid w:val="00F87537"/>
    <w:rsid w:val="00FB3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8E166B"/>
  <w15:chartTrackingRefBased/>
  <w15:docId w15:val="{21220010-B873-4E72-B3BB-5FB250115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11E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611E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11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11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11E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11E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11E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11E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11E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11E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611E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611E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611E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611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611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611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611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611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611E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611E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611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11E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611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11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611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11E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611EA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611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611EA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4611EA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461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6610E9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6610E9"/>
  </w:style>
  <w:style w:type="paragraph" w:styleId="ad">
    <w:name w:val="footer"/>
    <w:basedOn w:val="a"/>
    <w:link w:val="ae"/>
    <w:uiPriority w:val="99"/>
    <w:unhideWhenUsed/>
    <w:rsid w:val="006610E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6610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介 青谷</dc:creator>
  <cp:keywords/>
  <dc:description/>
  <cp:lastModifiedBy>大介 青谷</cp:lastModifiedBy>
  <cp:revision>16</cp:revision>
  <dcterms:created xsi:type="dcterms:W3CDTF">2025-12-10T02:40:00Z</dcterms:created>
  <dcterms:modified xsi:type="dcterms:W3CDTF">2025-12-11T12:02:00Z</dcterms:modified>
</cp:coreProperties>
</file>